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03AEA" w14:textId="77777777" w:rsidR="00F92204" w:rsidRDefault="00F92204" w:rsidP="00F92204">
      <w:pPr>
        <w:tabs>
          <w:tab w:val="left" w:pos="4811"/>
        </w:tabs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</w:rPr>
        <w:t>S2 Table</w:t>
      </w:r>
      <w:r w:rsidRPr="007D6ED6">
        <w:rPr>
          <w:rFonts w:ascii="Times New Roman" w:hAnsi="Times New Roman" w:cs="Times New Roman"/>
          <w:b/>
        </w:rPr>
        <w:t>.</w:t>
      </w:r>
      <w:r w:rsidRPr="00F75A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U</w:t>
      </w:r>
      <w:r w:rsidRPr="00335726">
        <w:rPr>
          <w:rFonts w:ascii="Times New Roman" w:hAnsi="Times New Roman" w:cs="Times New Roman"/>
          <w:b/>
        </w:rPr>
        <w:t xml:space="preserve">nadjusted and adjusted associations between body mass index and </w:t>
      </w:r>
      <w:r w:rsidRPr="00335726">
        <w:rPr>
          <w:rFonts w:ascii="Times New Roman" w:hAnsi="Times New Roman" w:cs="Times New Roman"/>
          <w:b/>
          <w:bCs/>
          <w:kern w:val="0"/>
        </w:rPr>
        <w:t>success rates on the first intubation attempt with stratification by cardiac arrest as the primary indication</w:t>
      </w:r>
      <w:r>
        <w:rPr>
          <w:rFonts w:ascii="Times New Roman" w:hAnsi="Times New Roman" w:cs="Times New Roman"/>
          <w:b/>
          <w:bCs/>
          <w:kern w:val="0"/>
        </w:rPr>
        <w:t>.</w:t>
      </w:r>
    </w:p>
    <w:tbl>
      <w:tblPr>
        <w:tblpPr w:leftFromText="142" w:rightFromText="142" w:vertAnchor="text" w:horzAnchor="page" w:tblpX="1126" w:tblpY="201"/>
        <w:tblOverlap w:val="never"/>
        <w:tblW w:w="1062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0"/>
        <w:gridCol w:w="1813"/>
        <w:gridCol w:w="2164"/>
        <w:gridCol w:w="1587"/>
        <w:gridCol w:w="1010"/>
        <w:gridCol w:w="1701"/>
        <w:gridCol w:w="851"/>
      </w:tblGrid>
      <w:tr w:rsidR="00F92204" w:rsidRPr="00BE31AB" w14:paraId="15FE72FE" w14:textId="77777777" w:rsidTr="00FF2AE5">
        <w:trPr>
          <w:trHeight w:val="601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11161" w14:textId="77777777" w:rsidR="00F92204" w:rsidRPr="00BE31AB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>Indication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47F11" w14:textId="77777777" w:rsidR="00F92204" w:rsidRPr="00BE31AB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B9E4C" w14:textId="77777777" w:rsidR="00F92204" w:rsidRPr="00BE31AB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>Success rates</w:t>
            </w:r>
          </w:p>
          <w:p w14:paraId="02548B7A" w14:textId="77777777" w:rsidR="00F92204" w:rsidRPr="00157D93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002D7">
              <w:rPr>
                <w:rFonts w:ascii="Times New Roman" w:hAnsi="Times New Roman" w:cs="Times New Roman"/>
                <w:bCs/>
              </w:rPr>
              <w:t>(number of successes/number of first attempts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76DD6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Unadjusted </w:t>
            </w:r>
            <w:r w:rsidRPr="00BE31AB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00BD6C29" w14:textId="77777777" w:rsidR="00F92204" w:rsidRPr="005F0C8D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0C8D">
              <w:rPr>
                <w:rFonts w:ascii="Times New Roman" w:hAnsi="Times New Roman" w:cs="Times New Roman"/>
                <w:bCs/>
              </w:rPr>
              <w:t>(95% CI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DEB1AF4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F760D51" w14:textId="77777777" w:rsidR="00F92204" w:rsidRPr="00BE31AB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9A016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R*</w:t>
            </w:r>
          </w:p>
          <w:p w14:paraId="53AF46A8" w14:textId="77777777" w:rsidR="00F92204" w:rsidRPr="005F0C8D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0C8D">
              <w:rPr>
                <w:rFonts w:ascii="Times New Roman" w:hAnsi="Times New Roman" w:cs="Times New Roman"/>
                <w:bCs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06366CA2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F22EE8" w14:textId="77777777" w:rsidR="00F92204" w:rsidRPr="00BE31AB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92204" w:rsidRPr="00BE31AB" w14:paraId="56EEC97A" w14:textId="77777777" w:rsidTr="00FF2AE5">
        <w:trPr>
          <w:trHeight w:val="449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E45BA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Cardiac arrest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5C70A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Lean</w:t>
            </w:r>
            <w:r w:rsidRPr="00BB1278" w:rsidDel="00356591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195A2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71.9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1256613D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,628/2,26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D1E87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E8F1D1" w14:textId="77777777" w:rsidR="00F92204" w:rsidRPr="00BB1278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1B16B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5A50558C" w14:textId="77777777" w:rsidR="00F92204" w:rsidRPr="00BB1278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92204" w:rsidRPr="00BE31AB" w14:paraId="4915CAB9" w14:textId="77777777" w:rsidTr="00FF2AE5">
        <w:trPr>
          <w:trHeight w:val="449"/>
        </w:trPr>
        <w:tc>
          <w:tcPr>
            <w:tcW w:w="150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B4438F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0908E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verweight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655A1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7.3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520FC440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284/422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89F05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8</w:t>
            </w:r>
          </w:p>
          <w:p w14:paraId="14295F81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70-1.10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241A5CB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20C9F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0</w:t>
            </w:r>
          </w:p>
          <w:p w14:paraId="472B3296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71-1.1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08406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8</w:t>
            </w:r>
          </w:p>
        </w:tc>
      </w:tr>
      <w:tr w:rsidR="00F92204" w:rsidRPr="00BE31AB" w14:paraId="6472E634" w14:textId="77777777" w:rsidTr="00FF2AE5">
        <w:trPr>
          <w:trHeight w:val="449"/>
        </w:trPr>
        <w:tc>
          <w:tcPr>
            <w:tcW w:w="150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0EEE4D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8EAAC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besity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F9523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54.6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59F93296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59/108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67A49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4</w:t>
            </w:r>
          </w:p>
          <w:p w14:paraId="215E1B89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36-0.81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532884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E476A3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63050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9</w:t>
            </w:r>
          </w:p>
          <w:p w14:paraId="0EB8372B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39-0.90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4C2938BF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E476A3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F92204" w:rsidRPr="00BE31AB" w14:paraId="71CE931C" w14:textId="77777777" w:rsidTr="00FF2AE5">
        <w:trPr>
          <w:trHeight w:val="449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64B88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Non-cardiac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BB1278">
              <w:rPr>
                <w:rFonts w:ascii="Times New Roman" w:hAnsi="Times New Roman" w:cs="Times New Roman"/>
                <w:bCs/>
              </w:rPr>
              <w:t>arre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BB1278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C76CC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Lean</w:t>
            </w:r>
            <w:r w:rsidRPr="00BB1278" w:rsidDel="003C24DF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65A82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70</w:t>
            </w:r>
            <w:r w:rsidRPr="00BB1278">
              <w:rPr>
                <w:rFonts w:ascii="Times New Roman" w:hAnsi="Times New Roman" w:cs="Times New Roman"/>
                <w:bCs/>
              </w:rPr>
              <w:t>.0%</w:t>
            </w:r>
          </w:p>
          <w:p w14:paraId="486B045E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2,180/3,106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36D81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DCC228" w14:textId="77777777" w:rsidR="00F92204" w:rsidRPr="00BB1278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15FA3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638EA14B" w14:textId="77777777" w:rsidR="00F92204" w:rsidRPr="00BB1278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92204" w:rsidRPr="00BE31AB" w14:paraId="7E95D6E7" w14:textId="77777777" w:rsidTr="00FF2AE5">
        <w:trPr>
          <w:trHeight w:val="449"/>
        </w:trPr>
        <w:tc>
          <w:tcPr>
            <w:tcW w:w="150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EE8359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1AFA6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verweight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C1D43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5.9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5D6B88C0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498/755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A1FCC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3</w:t>
            </w:r>
          </w:p>
          <w:p w14:paraId="5F5273C1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70-0.99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792F981D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B9682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83 </w:t>
            </w:r>
          </w:p>
          <w:p w14:paraId="35F9CA60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69-1.00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4AD593D9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</w:t>
            </w:r>
          </w:p>
        </w:tc>
      </w:tr>
      <w:tr w:rsidR="00F92204" w:rsidRPr="00BE31AB" w14:paraId="7519F82E" w14:textId="77777777" w:rsidTr="00FF2AE5">
        <w:trPr>
          <w:trHeight w:val="449"/>
        </w:trPr>
        <w:tc>
          <w:tcPr>
            <w:tcW w:w="150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624B69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3DFC6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besity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C8699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1</w:t>
            </w:r>
            <w:r w:rsidRPr="00BB1278">
              <w:rPr>
                <w:rFonts w:ascii="Times New Roman" w:hAnsi="Times New Roman" w:cs="Times New Roman"/>
                <w:bCs/>
              </w:rPr>
              <w:t>.5%</w:t>
            </w:r>
          </w:p>
          <w:p w14:paraId="5B2462FD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44/23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661B9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65 </w:t>
            </w:r>
          </w:p>
          <w:p w14:paraId="100FB992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49-0.86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ED4D4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E476A3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7AB18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64 </w:t>
            </w:r>
          </w:p>
          <w:p w14:paraId="2D7BAF02" w14:textId="77777777" w:rsidR="00F92204" w:rsidRPr="006869F7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47-0.86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599CB" w14:textId="77777777" w:rsidR="00F92204" w:rsidRDefault="00F92204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E476A3">
              <w:rPr>
                <w:rFonts w:ascii="Times New Roman" w:hAnsi="Times New Roman" w:cs="Times New Roman"/>
                <w:bCs/>
              </w:rPr>
              <w:t>0.003</w:t>
            </w:r>
          </w:p>
        </w:tc>
      </w:tr>
    </w:tbl>
    <w:p w14:paraId="0052EB3C" w14:textId="77777777" w:rsidR="00F92204" w:rsidRDefault="00F92204" w:rsidP="00F92204">
      <w:pPr>
        <w:tabs>
          <w:tab w:val="left" w:pos="4811"/>
        </w:tabs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</w:t>
      </w:r>
      <w:r w:rsidRPr="00526B91">
        <w:rPr>
          <w:rFonts w:ascii="Times New Roman" w:hAnsi="Times New Roman" w:cs="Times New Roman"/>
          <w:bCs/>
        </w:rPr>
        <w:t>BMI, body mass index; OR, odds ratio; CI, confidence interval</w:t>
      </w:r>
    </w:p>
    <w:p w14:paraId="08170D47" w14:textId="77777777" w:rsidR="00540E02" w:rsidRPr="00F92204" w:rsidRDefault="00F92204" w:rsidP="00F92204">
      <w:pPr>
        <w:tabs>
          <w:tab w:val="left" w:pos="4811"/>
        </w:tabs>
        <w:jc w:val="left"/>
        <w:rPr>
          <w:rFonts w:ascii="Times New Roman" w:hAnsi="Times New Roman" w:cs="Times New Roman"/>
          <w:bCs/>
        </w:rPr>
      </w:pPr>
      <w:r w:rsidRPr="00526B91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 xml:space="preserve"> Adjusted</w:t>
      </w:r>
      <w:r w:rsidRPr="00BB1278">
        <w:rPr>
          <w:rFonts w:ascii="Times New Roman" w:hAnsi="Times New Roman" w:cs="Times New Roman"/>
          <w:bCs/>
        </w:rPr>
        <w:t xml:space="preserve"> </w:t>
      </w:r>
      <w:r w:rsidRPr="00526B91">
        <w:rPr>
          <w:rFonts w:ascii="Times New Roman" w:hAnsi="Times New Roman" w:cs="Times New Roman"/>
          <w:bCs/>
        </w:rPr>
        <w:t>for age, s</w:t>
      </w:r>
      <w:r>
        <w:rPr>
          <w:rFonts w:ascii="Times New Roman" w:hAnsi="Times New Roman" w:cs="Times New Roman"/>
          <w:bCs/>
        </w:rPr>
        <w:t xml:space="preserve">ex, </w:t>
      </w:r>
      <w:r w:rsidRPr="00BB1278">
        <w:rPr>
          <w:rFonts w:ascii="Times New Roman" w:hAnsi="Times New Roman" w:cs="Times New Roman"/>
          <w:bCs/>
        </w:rPr>
        <w:t>primary indication for intubation</w:t>
      </w:r>
      <w:r>
        <w:rPr>
          <w:rFonts w:ascii="Times New Roman" w:hAnsi="Times New Roman" w:cs="Times New Roman"/>
          <w:bCs/>
        </w:rPr>
        <w:t xml:space="preserve"> (medical vs. trauma), methods of</w:t>
      </w:r>
      <w:r w:rsidRPr="00BB127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tubation, devices for intubation, and </w:t>
      </w:r>
      <w:r w:rsidRPr="001C7328">
        <w:rPr>
          <w:rFonts w:ascii="Times New Roman" w:hAnsi="Times New Roman" w:cs="Times New Roman"/>
        </w:rPr>
        <w:t xml:space="preserve">training level and </w:t>
      </w:r>
      <w:r w:rsidRPr="00526B91">
        <w:rPr>
          <w:rFonts w:ascii="Times New Roman" w:hAnsi="Times New Roman" w:cs="Times New Roman"/>
          <w:bCs/>
        </w:rPr>
        <w:t>specialty o</w:t>
      </w:r>
      <w:r>
        <w:rPr>
          <w:rFonts w:ascii="Times New Roman" w:hAnsi="Times New Roman" w:cs="Times New Roman"/>
          <w:bCs/>
        </w:rPr>
        <w:t xml:space="preserve">f the </w:t>
      </w:r>
      <w:proofErr w:type="spellStart"/>
      <w:r>
        <w:rPr>
          <w:rFonts w:ascii="Times New Roman" w:hAnsi="Times New Roman" w:cs="Times New Roman"/>
          <w:bCs/>
        </w:rPr>
        <w:t>intubator</w:t>
      </w:r>
      <w:proofErr w:type="spellEnd"/>
      <w:r w:rsidRPr="00526B91">
        <w:rPr>
          <w:rFonts w:ascii="Times New Roman" w:hAnsi="Times New Roman" w:cs="Times New Roman"/>
          <w:bCs/>
        </w:rPr>
        <w:t>.</w:t>
      </w:r>
      <w:bookmarkStart w:id="0" w:name="_GoBack"/>
      <w:bookmarkEnd w:id="0"/>
    </w:p>
    <w:sectPr w:rsidR="00540E02" w:rsidRPr="00F92204" w:rsidSect="00F92204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204"/>
    <w:rsid w:val="001178FC"/>
    <w:rsid w:val="00164FC2"/>
    <w:rsid w:val="002065CF"/>
    <w:rsid w:val="00550823"/>
    <w:rsid w:val="008A7DBB"/>
    <w:rsid w:val="00F7210A"/>
    <w:rsid w:val="00F9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E3A0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22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Macintosh Word</Application>
  <DocSecurity>0</DocSecurity>
  <Lines>7</Lines>
  <Paragraphs>2</Paragraphs>
  <ScaleCrop>false</ScaleCrop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匡 薬師寺</dc:creator>
  <cp:keywords/>
  <dc:description/>
  <cp:lastModifiedBy>泰匡 薬師寺</cp:lastModifiedBy>
  <cp:revision>1</cp:revision>
  <dcterms:created xsi:type="dcterms:W3CDTF">2018-04-05T20:55:00Z</dcterms:created>
  <dcterms:modified xsi:type="dcterms:W3CDTF">2018-04-05T20:56:00Z</dcterms:modified>
</cp:coreProperties>
</file>